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48C0A" w14:textId="776E6544" w:rsidR="00081DC4" w:rsidRPr="00CB115A" w:rsidRDefault="00081D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59CD347F" w14:textId="77777777" w:rsidR="000F1298" w:rsidRPr="00954E45" w:rsidRDefault="000B07FC" w:rsidP="003F1C0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4E4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3063D650" w14:textId="77777777" w:rsidR="000B07FC" w:rsidRPr="006E7688" w:rsidRDefault="009826A6" w:rsidP="006E76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7688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43CE3F6" wp14:editId="4F022896">
            <wp:extent cx="5166360" cy="5059680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nhang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17D4E" w14:textId="77777777" w:rsidR="000B07FC" w:rsidRPr="007B7AEB" w:rsidRDefault="000B07FC" w:rsidP="007B7AEB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B7AEB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1</w:t>
      </w:r>
      <w:r w:rsidR="006E7688" w:rsidRPr="007B7A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Individual data of the size judgment task for Exp.1. Values indicate the proportion of trials in which the test stimulus was judged as larger as a function of the type of central stimulus, movement distance and of the size of the test stimulus.  </w:t>
      </w:r>
    </w:p>
    <w:p w14:paraId="7CD0BC53" w14:textId="77777777" w:rsidR="00F96394" w:rsidRPr="006E7688" w:rsidRDefault="00F96394" w:rsidP="006E768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768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ED5B5AF" w14:textId="77777777" w:rsidR="00F96394" w:rsidRPr="006E7688" w:rsidRDefault="0009659D" w:rsidP="006E768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7688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0DBE2A1" wp14:editId="2E91EFB0">
            <wp:extent cx="4582800" cy="8049600"/>
            <wp:effectExtent l="0" t="0" r="8255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nhang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800" cy="80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7F7C8" w14:textId="77777777" w:rsidR="007B7AEB" w:rsidRPr="007B7AEB" w:rsidRDefault="007B7AEB" w:rsidP="007B7AEB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B7AEB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2</w:t>
      </w:r>
      <w:r w:rsidRPr="007B7AEB">
        <w:rPr>
          <w:rFonts w:ascii="Times New Roman" w:hAnsi="Times New Roman" w:cs="Times New Roman"/>
          <w:i/>
          <w:sz w:val="24"/>
          <w:szCs w:val="24"/>
          <w:lang w:val="en-US"/>
        </w:rPr>
        <w:t>. Individual data of the size judgment task for Exp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7B7A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Values indicate the proportion of trials in which the test stimulus was judged as larger as a function of the type of central stimulu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ttentional focus</w:t>
      </w:r>
      <w:r w:rsidRPr="007B7A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of the size of the test stimulus. </w:t>
      </w:r>
      <w:proofErr w:type="spellStart"/>
      <w:r w:rsidR="00CB0C37">
        <w:rPr>
          <w:rFonts w:ascii="Times New Roman" w:hAnsi="Times New Roman" w:cs="Times New Roman"/>
          <w:i/>
          <w:sz w:val="24"/>
          <w:szCs w:val="24"/>
          <w:lang w:val="en-US"/>
        </w:rPr>
        <w:t>Xs</w:t>
      </w:r>
      <w:proofErr w:type="spellEnd"/>
      <w:r w:rsidR="00CB0C3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dicate participants which were not included in the analyses.</w:t>
      </w:r>
      <w:r w:rsidRPr="007B7A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sectPr w:rsidR="007B7AEB" w:rsidRPr="007B7AEB" w:rsidSect="00464612">
      <w:head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6256C" w14:textId="77777777" w:rsidR="007D604C" w:rsidRDefault="007D604C" w:rsidP="00BD40FE">
      <w:pPr>
        <w:spacing w:after="0" w:line="240" w:lineRule="auto"/>
      </w:pPr>
      <w:r>
        <w:separator/>
      </w:r>
    </w:p>
  </w:endnote>
  <w:endnote w:type="continuationSeparator" w:id="0">
    <w:p w14:paraId="4713FA81" w14:textId="77777777" w:rsidR="007D604C" w:rsidRDefault="007D604C" w:rsidP="00BD4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7E253" w14:textId="77777777" w:rsidR="007D604C" w:rsidRDefault="007D604C" w:rsidP="00BD40FE">
      <w:pPr>
        <w:spacing w:after="0" w:line="240" w:lineRule="auto"/>
      </w:pPr>
      <w:r>
        <w:separator/>
      </w:r>
    </w:p>
  </w:footnote>
  <w:footnote w:type="continuationSeparator" w:id="0">
    <w:p w14:paraId="4799A826" w14:textId="77777777" w:rsidR="007D604C" w:rsidRDefault="007D604C" w:rsidP="00BD40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4298C" w14:textId="37826693" w:rsidR="00CA38BC" w:rsidRPr="00464612" w:rsidRDefault="00CA38BC" w:rsidP="00464612">
    <w:pPr>
      <w:pStyle w:val="Header"/>
      <w:rPr>
        <w:rFonts w:ascii="Calibri" w:hAnsi="Calibri" w:cs="Calibri"/>
        <w:lang w:val="en-US"/>
      </w:rPr>
    </w:pPr>
    <w:proofErr w:type="gramStart"/>
    <w:r w:rsidRPr="00464612">
      <w:rPr>
        <w:rFonts w:ascii="Calibri" w:hAnsi="Calibri" w:cs="Calibri"/>
        <w:lang w:val="en-US"/>
      </w:rPr>
      <w:t>impact</w:t>
    </w:r>
    <w:proofErr w:type="gramEnd"/>
    <w:r w:rsidRPr="00464612">
      <w:rPr>
        <w:rFonts w:ascii="Calibri" w:hAnsi="Calibri" w:cs="Calibri"/>
        <w:lang w:val="en-US"/>
      </w:rPr>
      <w:t xml:space="preserve"> of action on perception via attention                                                                                           -</w:t>
    </w:r>
    <w:sdt>
      <w:sdtPr>
        <w:rPr>
          <w:rFonts w:ascii="Calibri" w:hAnsi="Calibri" w:cs="Calibri"/>
        </w:rPr>
        <w:id w:val="938258410"/>
        <w:docPartObj>
          <w:docPartGallery w:val="Page Numbers (Top of Page)"/>
          <w:docPartUnique/>
        </w:docPartObj>
      </w:sdtPr>
      <w:sdtEndPr/>
      <w:sdtContent>
        <w:r w:rsidRPr="00464612">
          <w:rPr>
            <w:rFonts w:ascii="Calibri" w:hAnsi="Calibri" w:cs="Calibri"/>
          </w:rPr>
          <w:fldChar w:fldCharType="begin"/>
        </w:r>
        <w:r w:rsidRPr="00464612">
          <w:rPr>
            <w:rFonts w:ascii="Calibri" w:hAnsi="Calibri" w:cs="Calibri"/>
            <w:lang w:val="en-US"/>
          </w:rPr>
          <w:instrText>PAGE   \* MERGEFORMAT</w:instrText>
        </w:r>
        <w:r w:rsidRPr="00464612">
          <w:rPr>
            <w:rFonts w:ascii="Calibri" w:hAnsi="Calibri" w:cs="Calibri"/>
          </w:rPr>
          <w:fldChar w:fldCharType="separate"/>
        </w:r>
        <w:r w:rsidR="004126BE">
          <w:rPr>
            <w:rFonts w:ascii="Calibri" w:hAnsi="Calibri" w:cs="Calibri"/>
            <w:noProof/>
            <w:lang w:val="en-US"/>
          </w:rPr>
          <w:t>2</w:t>
        </w:r>
        <w:r w:rsidRPr="00464612">
          <w:rPr>
            <w:rFonts w:ascii="Calibri" w:hAnsi="Calibri" w:cs="Calibri"/>
          </w:rPr>
          <w:fldChar w:fldCharType="end"/>
        </w:r>
        <w:r w:rsidRPr="00464612">
          <w:rPr>
            <w:rFonts w:ascii="Calibri" w:hAnsi="Calibri" w:cs="Calibri"/>
            <w:lang w:val="en-US"/>
          </w:rPr>
          <w:t>-</w:t>
        </w:r>
      </w:sdtContent>
    </w:sdt>
  </w:p>
  <w:p w14:paraId="581AC922" w14:textId="77777777" w:rsidR="00CA38BC" w:rsidRPr="00464612" w:rsidRDefault="00CA38B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6128"/>
    <w:multiLevelType w:val="hybridMultilevel"/>
    <w:tmpl w:val="F4FAAA40"/>
    <w:lvl w:ilvl="0" w:tplc="89CE4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ldemar Kirsch">
    <w15:presenceInfo w15:providerId="None" w15:userId="Waldemar Kirsch"/>
  </w15:person>
  <w15:person w15:author="Windows-Benutzer">
    <w15:presenceInfo w15:providerId="None" w15:userId="Windows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6B3E"/>
    <w:rsid w:val="00004583"/>
    <w:rsid w:val="0000635A"/>
    <w:rsid w:val="00011DFD"/>
    <w:rsid w:val="00011F8F"/>
    <w:rsid w:val="00011FB6"/>
    <w:rsid w:val="000135EF"/>
    <w:rsid w:val="00017777"/>
    <w:rsid w:val="000200FE"/>
    <w:rsid w:val="00021F7A"/>
    <w:rsid w:val="00025856"/>
    <w:rsid w:val="00025D3D"/>
    <w:rsid w:val="00025D3F"/>
    <w:rsid w:val="00026F7E"/>
    <w:rsid w:val="000345D1"/>
    <w:rsid w:val="000368CF"/>
    <w:rsid w:val="000402F0"/>
    <w:rsid w:val="00040DA8"/>
    <w:rsid w:val="00041A88"/>
    <w:rsid w:val="00044AD2"/>
    <w:rsid w:val="000455A2"/>
    <w:rsid w:val="00045E37"/>
    <w:rsid w:val="000478A0"/>
    <w:rsid w:val="00050195"/>
    <w:rsid w:val="00054C5E"/>
    <w:rsid w:val="0005574A"/>
    <w:rsid w:val="0005601A"/>
    <w:rsid w:val="00060841"/>
    <w:rsid w:val="00060FDE"/>
    <w:rsid w:val="0006192B"/>
    <w:rsid w:val="000629CE"/>
    <w:rsid w:val="000649D6"/>
    <w:rsid w:val="00064F15"/>
    <w:rsid w:val="00067C56"/>
    <w:rsid w:val="00067D88"/>
    <w:rsid w:val="00067E02"/>
    <w:rsid w:val="0007062A"/>
    <w:rsid w:val="00070735"/>
    <w:rsid w:val="00070E36"/>
    <w:rsid w:val="00073D11"/>
    <w:rsid w:val="00075E54"/>
    <w:rsid w:val="000778B6"/>
    <w:rsid w:val="00080ECC"/>
    <w:rsid w:val="000813A8"/>
    <w:rsid w:val="0008161E"/>
    <w:rsid w:val="00081DC4"/>
    <w:rsid w:val="00082651"/>
    <w:rsid w:val="00083DB5"/>
    <w:rsid w:val="00085A80"/>
    <w:rsid w:val="000872EA"/>
    <w:rsid w:val="000908B6"/>
    <w:rsid w:val="000915BA"/>
    <w:rsid w:val="00092549"/>
    <w:rsid w:val="0009659D"/>
    <w:rsid w:val="000971D4"/>
    <w:rsid w:val="00097634"/>
    <w:rsid w:val="000A3B0B"/>
    <w:rsid w:val="000A590F"/>
    <w:rsid w:val="000A61FB"/>
    <w:rsid w:val="000A6240"/>
    <w:rsid w:val="000A6382"/>
    <w:rsid w:val="000A66F7"/>
    <w:rsid w:val="000B07FC"/>
    <w:rsid w:val="000B38BF"/>
    <w:rsid w:val="000B3971"/>
    <w:rsid w:val="000B44A4"/>
    <w:rsid w:val="000B4948"/>
    <w:rsid w:val="000B5BE2"/>
    <w:rsid w:val="000C1A1D"/>
    <w:rsid w:val="000C1C69"/>
    <w:rsid w:val="000C36FE"/>
    <w:rsid w:val="000C408A"/>
    <w:rsid w:val="000C545C"/>
    <w:rsid w:val="000C60C5"/>
    <w:rsid w:val="000D0732"/>
    <w:rsid w:val="000D07E5"/>
    <w:rsid w:val="000D131C"/>
    <w:rsid w:val="000D3745"/>
    <w:rsid w:val="000D75A6"/>
    <w:rsid w:val="000D7CB7"/>
    <w:rsid w:val="000E1F05"/>
    <w:rsid w:val="000E3DB0"/>
    <w:rsid w:val="000E5A83"/>
    <w:rsid w:val="000E73BC"/>
    <w:rsid w:val="000E75D7"/>
    <w:rsid w:val="000E7C14"/>
    <w:rsid w:val="000F1298"/>
    <w:rsid w:val="000F1810"/>
    <w:rsid w:val="000F2445"/>
    <w:rsid w:val="000F2761"/>
    <w:rsid w:val="000F2C1A"/>
    <w:rsid w:val="000F5553"/>
    <w:rsid w:val="000F557D"/>
    <w:rsid w:val="000F5933"/>
    <w:rsid w:val="000F5BB0"/>
    <w:rsid w:val="00100551"/>
    <w:rsid w:val="00101DB1"/>
    <w:rsid w:val="00101E15"/>
    <w:rsid w:val="001039C1"/>
    <w:rsid w:val="0010547C"/>
    <w:rsid w:val="00107836"/>
    <w:rsid w:val="00110BD3"/>
    <w:rsid w:val="00110D9C"/>
    <w:rsid w:val="0011640B"/>
    <w:rsid w:val="001166E9"/>
    <w:rsid w:val="0011672E"/>
    <w:rsid w:val="00116A1D"/>
    <w:rsid w:val="001200A8"/>
    <w:rsid w:val="00122D1D"/>
    <w:rsid w:val="00122E6F"/>
    <w:rsid w:val="00124B17"/>
    <w:rsid w:val="001252BE"/>
    <w:rsid w:val="00125562"/>
    <w:rsid w:val="00125FDD"/>
    <w:rsid w:val="00126A85"/>
    <w:rsid w:val="001301A5"/>
    <w:rsid w:val="00130CC2"/>
    <w:rsid w:val="00134619"/>
    <w:rsid w:val="0013573E"/>
    <w:rsid w:val="0013621D"/>
    <w:rsid w:val="00136268"/>
    <w:rsid w:val="00136EEA"/>
    <w:rsid w:val="00137E2D"/>
    <w:rsid w:val="001413EE"/>
    <w:rsid w:val="00141A2C"/>
    <w:rsid w:val="001424D5"/>
    <w:rsid w:val="00142DF6"/>
    <w:rsid w:val="00144D44"/>
    <w:rsid w:val="001451DD"/>
    <w:rsid w:val="001456BB"/>
    <w:rsid w:val="00147639"/>
    <w:rsid w:val="00147FCB"/>
    <w:rsid w:val="00150C6A"/>
    <w:rsid w:val="00152064"/>
    <w:rsid w:val="00152114"/>
    <w:rsid w:val="00152743"/>
    <w:rsid w:val="001547BF"/>
    <w:rsid w:val="0015547D"/>
    <w:rsid w:val="00156BCA"/>
    <w:rsid w:val="00160D55"/>
    <w:rsid w:val="00164E57"/>
    <w:rsid w:val="00164EEA"/>
    <w:rsid w:val="00165587"/>
    <w:rsid w:val="00165B52"/>
    <w:rsid w:val="00165C72"/>
    <w:rsid w:val="00166477"/>
    <w:rsid w:val="00166E0B"/>
    <w:rsid w:val="0017329C"/>
    <w:rsid w:val="00173B0A"/>
    <w:rsid w:val="00175623"/>
    <w:rsid w:val="001773FA"/>
    <w:rsid w:val="00177F6D"/>
    <w:rsid w:val="00183045"/>
    <w:rsid w:val="00184EAE"/>
    <w:rsid w:val="00185167"/>
    <w:rsid w:val="00190945"/>
    <w:rsid w:val="00193A3B"/>
    <w:rsid w:val="00195234"/>
    <w:rsid w:val="00197D52"/>
    <w:rsid w:val="001A41DD"/>
    <w:rsid w:val="001A6760"/>
    <w:rsid w:val="001A6ADB"/>
    <w:rsid w:val="001A765E"/>
    <w:rsid w:val="001B0E47"/>
    <w:rsid w:val="001B3972"/>
    <w:rsid w:val="001B4EF6"/>
    <w:rsid w:val="001B535E"/>
    <w:rsid w:val="001B56EC"/>
    <w:rsid w:val="001B5BD4"/>
    <w:rsid w:val="001B64F4"/>
    <w:rsid w:val="001C084D"/>
    <w:rsid w:val="001C2769"/>
    <w:rsid w:val="001C4725"/>
    <w:rsid w:val="001C67EB"/>
    <w:rsid w:val="001C6CC0"/>
    <w:rsid w:val="001C77B8"/>
    <w:rsid w:val="001C7976"/>
    <w:rsid w:val="001D0F1C"/>
    <w:rsid w:val="001D1149"/>
    <w:rsid w:val="001D25B6"/>
    <w:rsid w:val="001D310E"/>
    <w:rsid w:val="001D413D"/>
    <w:rsid w:val="001E0806"/>
    <w:rsid w:val="001E0861"/>
    <w:rsid w:val="001E0BD1"/>
    <w:rsid w:val="001E0CC1"/>
    <w:rsid w:val="001E13E5"/>
    <w:rsid w:val="001E1F08"/>
    <w:rsid w:val="001E366D"/>
    <w:rsid w:val="001E5EF7"/>
    <w:rsid w:val="001E6A0A"/>
    <w:rsid w:val="001E6C2D"/>
    <w:rsid w:val="001E7D52"/>
    <w:rsid w:val="001F0CEE"/>
    <w:rsid w:val="001F0D5C"/>
    <w:rsid w:val="001F2917"/>
    <w:rsid w:val="001F52BB"/>
    <w:rsid w:val="001F5A55"/>
    <w:rsid w:val="001F60F4"/>
    <w:rsid w:val="001F644C"/>
    <w:rsid w:val="001F6E1F"/>
    <w:rsid w:val="002034ED"/>
    <w:rsid w:val="00206054"/>
    <w:rsid w:val="00206C0C"/>
    <w:rsid w:val="00207B0C"/>
    <w:rsid w:val="002105C6"/>
    <w:rsid w:val="002118AC"/>
    <w:rsid w:val="00215EE2"/>
    <w:rsid w:val="00216D00"/>
    <w:rsid w:val="00216F6D"/>
    <w:rsid w:val="00217A6A"/>
    <w:rsid w:val="002215A7"/>
    <w:rsid w:val="00222F24"/>
    <w:rsid w:val="00225258"/>
    <w:rsid w:val="00225322"/>
    <w:rsid w:val="002254E4"/>
    <w:rsid w:val="002257FE"/>
    <w:rsid w:val="00225D83"/>
    <w:rsid w:val="00226692"/>
    <w:rsid w:val="00227591"/>
    <w:rsid w:val="0023141A"/>
    <w:rsid w:val="002320F8"/>
    <w:rsid w:val="002360B7"/>
    <w:rsid w:val="00236895"/>
    <w:rsid w:val="00237E2C"/>
    <w:rsid w:val="002410ED"/>
    <w:rsid w:val="00243344"/>
    <w:rsid w:val="00244730"/>
    <w:rsid w:val="00244F9E"/>
    <w:rsid w:val="002463F7"/>
    <w:rsid w:val="0025197E"/>
    <w:rsid w:val="00251E87"/>
    <w:rsid w:val="00252368"/>
    <w:rsid w:val="00254087"/>
    <w:rsid w:val="00257F51"/>
    <w:rsid w:val="002609DA"/>
    <w:rsid w:val="0026395E"/>
    <w:rsid w:val="00264D93"/>
    <w:rsid w:val="00266BCB"/>
    <w:rsid w:val="0026732C"/>
    <w:rsid w:val="00270698"/>
    <w:rsid w:val="002722A3"/>
    <w:rsid w:val="002742E2"/>
    <w:rsid w:val="0027548E"/>
    <w:rsid w:val="0027557E"/>
    <w:rsid w:val="00275A72"/>
    <w:rsid w:val="00275C6D"/>
    <w:rsid w:val="00276A73"/>
    <w:rsid w:val="00281561"/>
    <w:rsid w:val="00281948"/>
    <w:rsid w:val="00281A45"/>
    <w:rsid w:val="00282FBD"/>
    <w:rsid w:val="0028577A"/>
    <w:rsid w:val="002912BA"/>
    <w:rsid w:val="002916F5"/>
    <w:rsid w:val="00291784"/>
    <w:rsid w:val="00293303"/>
    <w:rsid w:val="002936A0"/>
    <w:rsid w:val="002A0058"/>
    <w:rsid w:val="002A1CEF"/>
    <w:rsid w:val="002A6A09"/>
    <w:rsid w:val="002B1D78"/>
    <w:rsid w:val="002B3288"/>
    <w:rsid w:val="002B4B8E"/>
    <w:rsid w:val="002B5992"/>
    <w:rsid w:val="002B6339"/>
    <w:rsid w:val="002B6462"/>
    <w:rsid w:val="002B69C5"/>
    <w:rsid w:val="002B7231"/>
    <w:rsid w:val="002B73BA"/>
    <w:rsid w:val="002B7ADE"/>
    <w:rsid w:val="002C01ED"/>
    <w:rsid w:val="002C0D6D"/>
    <w:rsid w:val="002C1AFD"/>
    <w:rsid w:val="002C438E"/>
    <w:rsid w:val="002C49E1"/>
    <w:rsid w:val="002C54C0"/>
    <w:rsid w:val="002D0C5C"/>
    <w:rsid w:val="002D41B1"/>
    <w:rsid w:val="002D62EF"/>
    <w:rsid w:val="002D6808"/>
    <w:rsid w:val="002D6B5B"/>
    <w:rsid w:val="002E15A3"/>
    <w:rsid w:val="002E3F1C"/>
    <w:rsid w:val="002E55F8"/>
    <w:rsid w:val="002E5682"/>
    <w:rsid w:val="002E66EC"/>
    <w:rsid w:val="002E770C"/>
    <w:rsid w:val="002E7E78"/>
    <w:rsid w:val="002F05FD"/>
    <w:rsid w:val="002F13F2"/>
    <w:rsid w:val="002F3D3E"/>
    <w:rsid w:val="00301055"/>
    <w:rsid w:val="003021E9"/>
    <w:rsid w:val="00306084"/>
    <w:rsid w:val="0031012B"/>
    <w:rsid w:val="00314005"/>
    <w:rsid w:val="00314348"/>
    <w:rsid w:val="00314DA3"/>
    <w:rsid w:val="003156EE"/>
    <w:rsid w:val="00315BFB"/>
    <w:rsid w:val="00322EAA"/>
    <w:rsid w:val="00323174"/>
    <w:rsid w:val="003247A9"/>
    <w:rsid w:val="00325046"/>
    <w:rsid w:val="00325ECC"/>
    <w:rsid w:val="003314D8"/>
    <w:rsid w:val="00333720"/>
    <w:rsid w:val="00335C78"/>
    <w:rsid w:val="00337EF7"/>
    <w:rsid w:val="0034123F"/>
    <w:rsid w:val="00343B08"/>
    <w:rsid w:val="00343B82"/>
    <w:rsid w:val="00345F05"/>
    <w:rsid w:val="00347B4A"/>
    <w:rsid w:val="003501C8"/>
    <w:rsid w:val="00350DBE"/>
    <w:rsid w:val="00351551"/>
    <w:rsid w:val="00353BCF"/>
    <w:rsid w:val="003558C6"/>
    <w:rsid w:val="00355CE7"/>
    <w:rsid w:val="00357DF4"/>
    <w:rsid w:val="00357F44"/>
    <w:rsid w:val="0036046C"/>
    <w:rsid w:val="0036094A"/>
    <w:rsid w:val="00361CE4"/>
    <w:rsid w:val="00362D55"/>
    <w:rsid w:val="00363139"/>
    <w:rsid w:val="00363159"/>
    <w:rsid w:val="0036519E"/>
    <w:rsid w:val="003711B2"/>
    <w:rsid w:val="003726F3"/>
    <w:rsid w:val="0037347F"/>
    <w:rsid w:val="00374F51"/>
    <w:rsid w:val="00376458"/>
    <w:rsid w:val="0037695A"/>
    <w:rsid w:val="003770C2"/>
    <w:rsid w:val="00382356"/>
    <w:rsid w:val="00383A65"/>
    <w:rsid w:val="00385184"/>
    <w:rsid w:val="003858BC"/>
    <w:rsid w:val="00395338"/>
    <w:rsid w:val="0039621E"/>
    <w:rsid w:val="00397538"/>
    <w:rsid w:val="003A02AC"/>
    <w:rsid w:val="003A1599"/>
    <w:rsid w:val="003A2666"/>
    <w:rsid w:val="003A6A4F"/>
    <w:rsid w:val="003B06D7"/>
    <w:rsid w:val="003B113E"/>
    <w:rsid w:val="003B33F8"/>
    <w:rsid w:val="003B3D75"/>
    <w:rsid w:val="003B6344"/>
    <w:rsid w:val="003B65EB"/>
    <w:rsid w:val="003B7D03"/>
    <w:rsid w:val="003C0024"/>
    <w:rsid w:val="003C014D"/>
    <w:rsid w:val="003C1B44"/>
    <w:rsid w:val="003C219E"/>
    <w:rsid w:val="003C3D5B"/>
    <w:rsid w:val="003C5CA8"/>
    <w:rsid w:val="003C75DA"/>
    <w:rsid w:val="003D0654"/>
    <w:rsid w:val="003D35C1"/>
    <w:rsid w:val="003D5EB3"/>
    <w:rsid w:val="003D6604"/>
    <w:rsid w:val="003D6A51"/>
    <w:rsid w:val="003D760B"/>
    <w:rsid w:val="003E1652"/>
    <w:rsid w:val="003E4418"/>
    <w:rsid w:val="003E593E"/>
    <w:rsid w:val="003E5C13"/>
    <w:rsid w:val="003E5E93"/>
    <w:rsid w:val="003E65E7"/>
    <w:rsid w:val="003F0285"/>
    <w:rsid w:val="003F1C0F"/>
    <w:rsid w:val="003F2B44"/>
    <w:rsid w:val="003F7D03"/>
    <w:rsid w:val="00401744"/>
    <w:rsid w:val="00404BAE"/>
    <w:rsid w:val="00406582"/>
    <w:rsid w:val="00406FFC"/>
    <w:rsid w:val="00407238"/>
    <w:rsid w:val="00407EAE"/>
    <w:rsid w:val="00411EBC"/>
    <w:rsid w:val="004126BE"/>
    <w:rsid w:val="00412C3C"/>
    <w:rsid w:val="0041452F"/>
    <w:rsid w:val="00415821"/>
    <w:rsid w:val="00420081"/>
    <w:rsid w:val="004217D5"/>
    <w:rsid w:val="004307DA"/>
    <w:rsid w:val="0043246E"/>
    <w:rsid w:val="00432A11"/>
    <w:rsid w:val="00433857"/>
    <w:rsid w:val="00434BE8"/>
    <w:rsid w:val="00434CEC"/>
    <w:rsid w:val="00437E29"/>
    <w:rsid w:val="00440FFA"/>
    <w:rsid w:val="00442036"/>
    <w:rsid w:val="0044230C"/>
    <w:rsid w:val="0044502E"/>
    <w:rsid w:val="00445B2F"/>
    <w:rsid w:val="004463D2"/>
    <w:rsid w:val="004476B1"/>
    <w:rsid w:val="0045012C"/>
    <w:rsid w:val="0045041A"/>
    <w:rsid w:val="00451651"/>
    <w:rsid w:val="00452E17"/>
    <w:rsid w:val="004548A1"/>
    <w:rsid w:val="004553B1"/>
    <w:rsid w:val="0045681E"/>
    <w:rsid w:val="004601E1"/>
    <w:rsid w:val="00460563"/>
    <w:rsid w:val="00460E4C"/>
    <w:rsid w:val="0046125F"/>
    <w:rsid w:val="004625C8"/>
    <w:rsid w:val="004625E1"/>
    <w:rsid w:val="0046276E"/>
    <w:rsid w:val="00462995"/>
    <w:rsid w:val="00462C15"/>
    <w:rsid w:val="00462E54"/>
    <w:rsid w:val="00463786"/>
    <w:rsid w:val="00464612"/>
    <w:rsid w:val="004656A7"/>
    <w:rsid w:val="00465737"/>
    <w:rsid w:val="00465809"/>
    <w:rsid w:val="00467D12"/>
    <w:rsid w:val="00472E7D"/>
    <w:rsid w:val="00474376"/>
    <w:rsid w:val="00475395"/>
    <w:rsid w:val="00477155"/>
    <w:rsid w:val="00477D04"/>
    <w:rsid w:val="00480A1F"/>
    <w:rsid w:val="00480A3E"/>
    <w:rsid w:val="0048112B"/>
    <w:rsid w:val="00481360"/>
    <w:rsid w:val="004824EC"/>
    <w:rsid w:val="00484100"/>
    <w:rsid w:val="00484F88"/>
    <w:rsid w:val="00486C27"/>
    <w:rsid w:val="00486F72"/>
    <w:rsid w:val="0048761C"/>
    <w:rsid w:val="00494399"/>
    <w:rsid w:val="00495DED"/>
    <w:rsid w:val="004A0831"/>
    <w:rsid w:val="004A0FD6"/>
    <w:rsid w:val="004A13B3"/>
    <w:rsid w:val="004A2265"/>
    <w:rsid w:val="004A62D1"/>
    <w:rsid w:val="004B010E"/>
    <w:rsid w:val="004B0BDD"/>
    <w:rsid w:val="004B0EA6"/>
    <w:rsid w:val="004B0EFE"/>
    <w:rsid w:val="004B452F"/>
    <w:rsid w:val="004B50C9"/>
    <w:rsid w:val="004B62C1"/>
    <w:rsid w:val="004B76F5"/>
    <w:rsid w:val="004C344F"/>
    <w:rsid w:val="004C48A6"/>
    <w:rsid w:val="004C7082"/>
    <w:rsid w:val="004C749A"/>
    <w:rsid w:val="004D2B43"/>
    <w:rsid w:val="004D76E0"/>
    <w:rsid w:val="004D775E"/>
    <w:rsid w:val="004D7BAD"/>
    <w:rsid w:val="004D7DC4"/>
    <w:rsid w:val="004E0927"/>
    <w:rsid w:val="004E5A71"/>
    <w:rsid w:val="004E5E1F"/>
    <w:rsid w:val="004E604C"/>
    <w:rsid w:val="004E68CE"/>
    <w:rsid w:val="004F0B91"/>
    <w:rsid w:val="004F0BDF"/>
    <w:rsid w:val="004F0CBF"/>
    <w:rsid w:val="004F142A"/>
    <w:rsid w:val="004F2141"/>
    <w:rsid w:val="004F2F13"/>
    <w:rsid w:val="004F4992"/>
    <w:rsid w:val="004F5823"/>
    <w:rsid w:val="004F5831"/>
    <w:rsid w:val="004F65D4"/>
    <w:rsid w:val="004F6D14"/>
    <w:rsid w:val="004F7DA2"/>
    <w:rsid w:val="005004D7"/>
    <w:rsid w:val="0050290B"/>
    <w:rsid w:val="00502A32"/>
    <w:rsid w:val="00505AE7"/>
    <w:rsid w:val="00507D6E"/>
    <w:rsid w:val="005107BD"/>
    <w:rsid w:val="00511805"/>
    <w:rsid w:val="00514E4A"/>
    <w:rsid w:val="0051714B"/>
    <w:rsid w:val="00520010"/>
    <w:rsid w:val="0052611D"/>
    <w:rsid w:val="00526725"/>
    <w:rsid w:val="00527D5B"/>
    <w:rsid w:val="005302B6"/>
    <w:rsid w:val="00530534"/>
    <w:rsid w:val="0053237D"/>
    <w:rsid w:val="00532D3E"/>
    <w:rsid w:val="0053355D"/>
    <w:rsid w:val="00533AA9"/>
    <w:rsid w:val="00534852"/>
    <w:rsid w:val="00542261"/>
    <w:rsid w:val="00543395"/>
    <w:rsid w:val="005454A6"/>
    <w:rsid w:val="00545C24"/>
    <w:rsid w:val="005472B3"/>
    <w:rsid w:val="0054798C"/>
    <w:rsid w:val="005502EE"/>
    <w:rsid w:val="005513E8"/>
    <w:rsid w:val="005529E8"/>
    <w:rsid w:val="0055324C"/>
    <w:rsid w:val="0055367F"/>
    <w:rsid w:val="00553EF1"/>
    <w:rsid w:val="0055554C"/>
    <w:rsid w:val="005563D3"/>
    <w:rsid w:val="00557AA0"/>
    <w:rsid w:val="00561670"/>
    <w:rsid w:val="0056317E"/>
    <w:rsid w:val="005642FC"/>
    <w:rsid w:val="00564AAC"/>
    <w:rsid w:val="00564BF1"/>
    <w:rsid w:val="005650FE"/>
    <w:rsid w:val="0056590D"/>
    <w:rsid w:val="00565C72"/>
    <w:rsid w:val="0057072A"/>
    <w:rsid w:val="00572D2C"/>
    <w:rsid w:val="00572DD4"/>
    <w:rsid w:val="005730D7"/>
    <w:rsid w:val="00574067"/>
    <w:rsid w:val="00575ED8"/>
    <w:rsid w:val="00576526"/>
    <w:rsid w:val="0058142C"/>
    <w:rsid w:val="00581B34"/>
    <w:rsid w:val="00584FFA"/>
    <w:rsid w:val="0058763B"/>
    <w:rsid w:val="00590AE5"/>
    <w:rsid w:val="00590CEE"/>
    <w:rsid w:val="00592AC4"/>
    <w:rsid w:val="00593259"/>
    <w:rsid w:val="005934BB"/>
    <w:rsid w:val="0059414E"/>
    <w:rsid w:val="00595845"/>
    <w:rsid w:val="005973BB"/>
    <w:rsid w:val="00597671"/>
    <w:rsid w:val="005A45C1"/>
    <w:rsid w:val="005A4AD0"/>
    <w:rsid w:val="005A5490"/>
    <w:rsid w:val="005A6854"/>
    <w:rsid w:val="005A785B"/>
    <w:rsid w:val="005B0917"/>
    <w:rsid w:val="005B3421"/>
    <w:rsid w:val="005B65A4"/>
    <w:rsid w:val="005C04AD"/>
    <w:rsid w:val="005C1803"/>
    <w:rsid w:val="005C1AAA"/>
    <w:rsid w:val="005C29B8"/>
    <w:rsid w:val="005C2BA9"/>
    <w:rsid w:val="005C3F8F"/>
    <w:rsid w:val="005C466C"/>
    <w:rsid w:val="005C5C8B"/>
    <w:rsid w:val="005C6086"/>
    <w:rsid w:val="005C73A0"/>
    <w:rsid w:val="005D1B11"/>
    <w:rsid w:val="005D37EC"/>
    <w:rsid w:val="005D5E00"/>
    <w:rsid w:val="005E022D"/>
    <w:rsid w:val="005E09C8"/>
    <w:rsid w:val="005E1A2A"/>
    <w:rsid w:val="005E29C9"/>
    <w:rsid w:val="005E3CA5"/>
    <w:rsid w:val="005E5360"/>
    <w:rsid w:val="005E57EB"/>
    <w:rsid w:val="005E665B"/>
    <w:rsid w:val="005E6760"/>
    <w:rsid w:val="005E74D5"/>
    <w:rsid w:val="005F26A3"/>
    <w:rsid w:val="005F2C33"/>
    <w:rsid w:val="005F35D7"/>
    <w:rsid w:val="005F4AF3"/>
    <w:rsid w:val="005F55DE"/>
    <w:rsid w:val="005F663C"/>
    <w:rsid w:val="005F6798"/>
    <w:rsid w:val="005F7682"/>
    <w:rsid w:val="00601194"/>
    <w:rsid w:val="00603EE7"/>
    <w:rsid w:val="00604861"/>
    <w:rsid w:val="00604EE7"/>
    <w:rsid w:val="006074EC"/>
    <w:rsid w:val="0061010B"/>
    <w:rsid w:val="00611137"/>
    <w:rsid w:val="00612D45"/>
    <w:rsid w:val="006148D2"/>
    <w:rsid w:val="00615163"/>
    <w:rsid w:val="0061717F"/>
    <w:rsid w:val="00617AE9"/>
    <w:rsid w:val="00620EB6"/>
    <w:rsid w:val="00622823"/>
    <w:rsid w:val="00623B2A"/>
    <w:rsid w:val="00624CF8"/>
    <w:rsid w:val="006250C0"/>
    <w:rsid w:val="00627948"/>
    <w:rsid w:val="00631B6A"/>
    <w:rsid w:val="006344B1"/>
    <w:rsid w:val="00634B88"/>
    <w:rsid w:val="006350DB"/>
    <w:rsid w:val="00635EFB"/>
    <w:rsid w:val="00637221"/>
    <w:rsid w:val="00637577"/>
    <w:rsid w:val="00637681"/>
    <w:rsid w:val="006414EA"/>
    <w:rsid w:val="006433E2"/>
    <w:rsid w:val="00645835"/>
    <w:rsid w:val="0064723B"/>
    <w:rsid w:val="00651182"/>
    <w:rsid w:val="006526CD"/>
    <w:rsid w:val="006535A0"/>
    <w:rsid w:val="00654662"/>
    <w:rsid w:val="006603B2"/>
    <w:rsid w:val="00663040"/>
    <w:rsid w:val="0066426E"/>
    <w:rsid w:val="006658FD"/>
    <w:rsid w:val="00666E7D"/>
    <w:rsid w:val="006672B4"/>
    <w:rsid w:val="006679F0"/>
    <w:rsid w:val="00670C21"/>
    <w:rsid w:val="00670E5D"/>
    <w:rsid w:val="00672F78"/>
    <w:rsid w:val="0067566C"/>
    <w:rsid w:val="00675680"/>
    <w:rsid w:val="00675D1E"/>
    <w:rsid w:val="00675FEF"/>
    <w:rsid w:val="00677312"/>
    <w:rsid w:val="006774DA"/>
    <w:rsid w:val="006774E2"/>
    <w:rsid w:val="006776E1"/>
    <w:rsid w:val="00681201"/>
    <w:rsid w:val="00685729"/>
    <w:rsid w:val="006913F2"/>
    <w:rsid w:val="006915A8"/>
    <w:rsid w:val="00693628"/>
    <w:rsid w:val="0069380F"/>
    <w:rsid w:val="0069387D"/>
    <w:rsid w:val="006957C9"/>
    <w:rsid w:val="006977E5"/>
    <w:rsid w:val="00697D68"/>
    <w:rsid w:val="006A2120"/>
    <w:rsid w:val="006A2578"/>
    <w:rsid w:val="006A2F8A"/>
    <w:rsid w:val="006A4509"/>
    <w:rsid w:val="006A70A6"/>
    <w:rsid w:val="006B0436"/>
    <w:rsid w:val="006B0F64"/>
    <w:rsid w:val="006B1FE8"/>
    <w:rsid w:val="006B3B64"/>
    <w:rsid w:val="006B5723"/>
    <w:rsid w:val="006C0120"/>
    <w:rsid w:val="006C014C"/>
    <w:rsid w:val="006C09CD"/>
    <w:rsid w:val="006C41D0"/>
    <w:rsid w:val="006C511A"/>
    <w:rsid w:val="006C62D6"/>
    <w:rsid w:val="006D26FB"/>
    <w:rsid w:val="006D72C4"/>
    <w:rsid w:val="006E4C31"/>
    <w:rsid w:val="006E5573"/>
    <w:rsid w:val="006E5BF5"/>
    <w:rsid w:val="006E64D4"/>
    <w:rsid w:val="006E7287"/>
    <w:rsid w:val="006E7688"/>
    <w:rsid w:val="006F0AD7"/>
    <w:rsid w:val="006F31AC"/>
    <w:rsid w:val="006F639A"/>
    <w:rsid w:val="006F7B4D"/>
    <w:rsid w:val="0070090B"/>
    <w:rsid w:val="00700DA8"/>
    <w:rsid w:val="007025D5"/>
    <w:rsid w:val="00703181"/>
    <w:rsid w:val="00704F26"/>
    <w:rsid w:val="00706BC6"/>
    <w:rsid w:val="0070756B"/>
    <w:rsid w:val="007102A9"/>
    <w:rsid w:val="00714232"/>
    <w:rsid w:val="0071508B"/>
    <w:rsid w:val="00716A89"/>
    <w:rsid w:val="007173CF"/>
    <w:rsid w:val="007176AE"/>
    <w:rsid w:val="0072030C"/>
    <w:rsid w:val="007212DE"/>
    <w:rsid w:val="00721FD2"/>
    <w:rsid w:val="00722142"/>
    <w:rsid w:val="00722578"/>
    <w:rsid w:val="00723767"/>
    <w:rsid w:val="00724941"/>
    <w:rsid w:val="00727BAB"/>
    <w:rsid w:val="00730978"/>
    <w:rsid w:val="00730BCB"/>
    <w:rsid w:val="00731197"/>
    <w:rsid w:val="007331CF"/>
    <w:rsid w:val="007344FB"/>
    <w:rsid w:val="0073468B"/>
    <w:rsid w:val="0074035A"/>
    <w:rsid w:val="007424FF"/>
    <w:rsid w:val="007441F9"/>
    <w:rsid w:val="00745D9B"/>
    <w:rsid w:val="00750BC3"/>
    <w:rsid w:val="0075291A"/>
    <w:rsid w:val="00754ABB"/>
    <w:rsid w:val="0075701F"/>
    <w:rsid w:val="00757E1B"/>
    <w:rsid w:val="007605DC"/>
    <w:rsid w:val="0076328F"/>
    <w:rsid w:val="00764B4D"/>
    <w:rsid w:val="00764EC3"/>
    <w:rsid w:val="007651FD"/>
    <w:rsid w:val="0076597B"/>
    <w:rsid w:val="007704C7"/>
    <w:rsid w:val="00772110"/>
    <w:rsid w:val="00772A09"/>
    <w:rsid w:val="00772C2F"/>
    <w:rsid w:val="00773568"/>
    <w:rsid w:val="00773667"/>
    <w:rsid w:val="007740CB"/>
    <w:rsid w:val="00774932"/>
    <w:rsid w:val="00775999"/>
    <w:rsid w:val="007767E0"/>
    <w:rsid w:val="007778BE"/>
    <w:rsid w:val="00777E4E"/>
    <w:rsid w:val="00780AA6"/>
    <w:rsid w:val="007828D2"/>
    <w:rsid w:val="00784101"/>
    <w:rsid w:val="0078604F"/>
    <w:rsid w:val="00787558"/>
    <w:rsid w:val="007924DF"/>
    <w:rsid w:val="007939AD"/>
    <w:rsid w:val="00794E7C"/>
    <w:rsid w:val="007952A0"/>
    <w:rsid w:val="00796BF8"/>
    <w:rsid w:val="007979E1"/>
    <w:rsid w:val="007A01CC"/>
    <w:rsid w:val="007A1AF5"/>
    <w:rsid w:val="007A2C19"/>
    <w:rsid w:val="007A3C00"/>
    <w:rsid w:val="007A46E5"/>
    <w:rsid w:val="007A4ACC"/>
    <w:rsid w:val="007A70CA"/>
    <w:rsid w:val="007A7DE9"/>
    <w:rsid w:val="007B0BB8"/>
    <w:rsid w:val="007B0FB2"/>
    <w:rsid w:val="007B1E3C"/>
    <w:rsid w:val="007B23B5"/>
    <w:rsid w:val="007B2850"/>
    <w:rsid w:val="007B3435"/>
    <w:rsid w:val="007B4387"/>
    <w:rsid w:val="007B6A95"/>
    <w:rsid w:val="007B6B42"/>
    <w:rsid w:val="007B7AEB"/>
    <w:rsid w:val="007C0211"/>
    <w:rsid w:val="007C0898"/>
    <w:rsid w:val="007C2DEE"/>
    <w:rsid w:val="007C386F"/>
    <w:rsid w:val="007C39F5"/>
    <w:rsid w:val="007C55FC"/>
    <w:rsid w:val="007C62C3"/>
    <w:rsid w:val="007C6E3A"/>
    <w:rsid w:val="007C72B7"/>
    <w:rsid w:val="007D045F"/>
    <w:rsid w:val="007D06B8"/>
    <w:rsid w:val="007D24AC"/>
    <w:rsid w:val="007D2990"/>
    <w:rsid w:val="007D4110"/>
    <w:rsid w:val="007D4967"/>
    <w:rsid w:val="007D5156"/>
    <w:rsid w:val="007D604C"/>
    <w:rsid w:val="007D7227"/>
    <w:rsid w:val="007D7D89"/>
    <w:rsid w:val="007E0AC4"/>
    <w:rsid w:val="007E0B78"/>
    <w:rsid w:val="007E26B3"/>
    <w:rsid w:val="007E44A1"/>
    <w:rsid w:val="007F10D5"/>
    <w:rsid w:val="007F2AAF"/>
    <w:rsid w:val="007F363B"/>
    <w:rsid w:val="007F3944"/>
    <w:rsid w:val="007F5994"/>
    <w:rsid w:val="007F6E3E"/>
    <w:rsid w:val="007F701D"/>
    <w:rsid w:val="0080069B"/>
    <w:rsid w:val="00800C77"/>
    <w:rsid w:val="00801EC7"/>
    <w:rsid w:val="008076B4"/>
    <w:rsid w:val="00807A96"/>
    <w:rsid w:val="008112AA"/>
    <w:rsid w:val="00813AEC"/>
    <w:rsid w:val="00815530"/>
    <w:rsid w:val="008172EA"/>
    <w:rsid w:val="00817EA5"/>
    <w:rsid w:val="0082239E"/>
    <w:rsid w:val="00822538"/>
    <w:rsid w:val="00824C84"/>
    <w:rsid w:val="00825A23"/>
    <w:rsid w:val="00830289"/>
    <w:rsid w:val="008306E1"/>
    <w:rsid w:val="00833491"/>
    <w:rsid w:val="00833CEC"/>
    <w:rsid w:val="00834BB2"/>
    <w:rsid w:val="00836407"/>
    <w:rsid w:val="00836D73"/>
    <w:rsid w:val="008409F6"/>
    <w:rsid w:val="00840A4A"/>
    <w:rsid w:val="00840C68"/>
    <w:rsid w:val="0084330B"/>
    <w:rsid w:val="008440F0"/>
    <w:rsid w:val="00846079"/>
    <w:rsid w:val="008460B8"/>
    <w:rsid w:val="00846BF6"/>
    <w:rsid w:val="0085225D"/>
    <w:rsid w:val="00854AA1"/>
    <w:rsid w:val="008552F8"/>
    <w:rsid w:val="00856F29"/>
    <w:rsid w:val="00861C9C"/>
    <w:rsid w:val="008623BB"/>
    <w:rsid w:val="00862ABA"/>
    <w:rsid w:val="00862EF6"/>
    <w:rsid w:val="0086331D"/>
    <w:rsid w:val="0086548E"/>
    <w:rsid w:val="00865BB2"/>
    <w:rsid w:val="00866029"/>
    <w:rsid w:val="00866435"/>
    <w:rsid w:val="00867973"/>
    <w:rsid w:val="00867DA1"/>
    <w:rsid w:val="00867EAE"/>
    <w:rsid w:val="008700DD"/>
    <w:rsid w:val="00875655"/>
    <w:rsid w:val="00876C44"/>
    <w:rsid w:val="00877C00"/>
    <w:rsid w:val="00882B48"/>
    <w:rsid w:val="00883811"/>
    <w:rsid w:val="008849C4"/>
    <w:rsid w:val="00885BA2"/>
    <w:rsid w:val="00885FE7"/>
    <w:rsid w:val="0088615B"/>
    <w:rsid w:val="00886F32"/>
    <w:rsid w:val="00887ED0"/>
    <w:rsid w:val="00890C11"/>
    <w:rsid w:val="008929D8"/>
    <w:rsid w:val="008961D1"/>
    <w:rsid w:val="008A2BCE"/>
    <w:rsid w:val="008B0AA4"/>
    <w:rsid w:val="008B142C"/>
    <w:rsid w:val="008B1740"/>
    <w:rsid w:val="008B260A"/>
    <w:rsid w:val="008B330E"/>
    <w:rsid w:val="008B58E6"/>
    <w:rsid w:val="008B7B65"/>
    <w:rsid w:val="008B7CC7"/>
    <w:rsid w:val="008C1869"/>
    <w:rsid w:val="008C4641"/>
    <w:rsid w:val="008C55FD"/>
    <w:rsid w:val="008C6CB0"/>
    <w:rsid w:val="008C6DD4"/>
    <w:rsid w:val="008C73C2"/>
    <w:rsid w:val="008C74E8"/>
    <w:rsid w:val="008C76F7"/>
    <w:rsid w:val="008C7CDE"/>
    <w:rsid w:val="008D07D6"/>
    <w:rsid w:val="008D1BA5"/>
    <w:rsid w:val="008D21E3"/>
    <w:rsid w:val="008D267F"/>
    <w:rsid w:val="008D3735"/>
    <w:rsid w:val="008D4975"/>
    <w:rsid w:val="008D4D98"/>
    <w:rsid w:val="008E213C"/>
    <w:rsid w:val="008E3391"/>
    <w:rsid w:val="008E7088"/>
    <w:rsid w:val="008F0D1D"/>
    <w:rsid w:val="008F24E1"/>
    <w:rsid w:val="008F3014"/>
    <w:rsid w:val="008F4191"/>
    <w:rsid w:val="008F537A"/>
    <w:rsid w:val="008F681E"/>
    <w:rsid w:val="00901016"/>
    <w:rsid w:val="0090327E"/>
    <w:rsid w:val="00904444"/>
    <w:rsid w:val="00904AA2"/>
    <w:rsid w:val="00904D16"/>
    <w:rsid w:val="00907D5C"/>
    <w:rsid w:val="00910598"/>
    <w:rsid w:val="00910B3F"/>
    <w:rsid w:val="00911ED9"/>
    <w:rsid w:val="00913C34"/>
    <w:rsid w:val="00914E65"/>
    <w:rsid w:val="0091565E"/>
    <w:rsid w:val="00915766"/>
    <w:rsid w:val="00915C5E"/>
    <w:rsid w:val="009211F4"/>
    <w:rsid w:val="009227D2"/>
    <w:rsid w:val="00923EE4"/>
    <w:rsid w:val="00924649"/>
    <w:rsid w:val="00924F14"/>
    <w:rsid w:val="00926786"/>
    <w:rsid w:val="00926DFF"/>
    <w:rsid w:val="00930942"/>
    <w:rsid w:val="00934E22"/>
    <w:rsid w:val="00935404"/>
    <w:rsid w:val="0094014D"/>
    <w:rsid w:val="00941464"/>
    <w:rsid w:val="00941D68"/>
    <w:rsid w:val="00946341"/>
    <w:rsid w:val="00952118"/>
    <w:rsid w:val="00953738"/>
    <w:rsid w:val="00954E45"/>
    <w:rsid w:val="0095765F"/>
    <w:rsid w:val="00957A32"/>
    <w:rsid w:val="009613A2"/>
    <w:rsid w:val="009626E1"/>
    <w:rsid w:val="0096270B"/>
    <w:rsid w:val="00963261"/>
    <w:rsid w:val="00965237"/>
    <w:rsid w:val="0096529D"/>
    <w:rsid w:val="00966FE3"/>
    <w:rsid w:val="00971ECE"/>
    <w:rsid w:val="00973304"/>
    <w:rsid w:val="00974473"/>
    <w:rsid w:val="009756E1"/>
    <w:rsid w:val="0097595B"/>
    <w:rsid w:val="00976092"/>
    <w:rsid w:val="00977933"/>
    <w:rsid w:val="00977D72"/>
    <w:rsid w:val="009813AD"/>
    <w:rsid w:val="009826A6"/>
    <w:rsid w:val="0098286F"/>
    <w:rsid w:val="00982AC1"/>
    <w:rsid w:val="00982B6C"/>
    <w:rsid w:val="00982DCE"/>
    <w:rsid w:val="009863A5"/>
    <w:rsid w:val="009864C4"/>
    <w:rsid w:val="0098679E"/>
    <w:rsid w:val="009905CD"/>
    <w:rsid w:val="009922DF"/>
    <w:rsid w:val="00993223"/>
    <w:rsid w:val="0099493D"/>
    <w:rsid w:val="0099563B"/>
    <w:rsid w:val="00995F78"/>
    <w:rsid w:val="00997E95"/>
    <w:rsid w:val="009A1532"/>
    <w:rsid w:val="009A3546"/>
    <w:rsid w:val="009A3733"/>
    <w:rsid w:val="009A3BA2"/>
    <w:rsid w:val="009B06D4"/>
    <w:rsid w:val="009B06F3"/>
    <w:rsid w:val="009B16A9"/>
    <w:rsid w:val="009B4A50"/>
    <w:rsid w:val="009B6A03"/>
    <w:rsid w:val="009C0A97"/>
    <w:rsid w:val="009C1828"/>
    <w:rsid w:val="009C616D"/>
    <w:rsid w:val="009C706D"/>
    <w:rsid w:val="009D092B"/>
    <w:rsid w:val="009D0BA7"/>
    <w:rsid w:val="009D0BB2"/>
    <w:rsid w:val="009D145F"/>
    <w:rsid w:val="009D21C6"/>
    <w:rsid w:val="009D44A9"/>
    <w:rsid w:val="009D6741"/>
    <w:rsid w:val="009D7133"/>
    <w:rsid w:val="009E41B4"/>
    <w:rsid w:val="009E56C1"/>
    <w:rsid w:val="009E7159"/>
    <w:rsid w:val="009F1440"/>
    <w:rsid w:val="009F1E46"/>
    <w:rsid w:val="009F2024"/>
    <w:rsid w:val="009F2603"/>
    <w:rsid w:val="009F28E0"/>
    <w:rsid w:val="009F4188"/>
    <w:rsid w:val="009F5AFB"/>
    <w:rsid w:val="00A00A48"/>
    <w:rsid w:val="00A02E8B"/>
    <w:rsid w:val="00A05EEE"/>
    <w:rsid w:val="00A06B2C"/>
    <w:rsid w:val="00A0780D"/>
    <w:rsid w:val="00A07FC6"/>
    <w:rsid w:val="00A11DCA"/>
    <w:rsid w:val="00A13FBB"/>
    <w:rsid w:val="00A149A0"/>
    <w:rsid w:val="00A15367"/>
    <w:rsid w:val="00A16446"/>
    <w:rsid w:val="00A164F0"/>
    <w:rsid w:val="00A1658C"/>
    <w:rsid w:val="00A17FB0"/>
    <w:rsid w:val="00A20222"/>
    <w:rsid w:val="00A20BE0"/>
    <w:rsid w:val="00A20E51"/>
    <w:rsid w:val="00A21FFE"/>
    <w:rsid w:val="00A22189"/>
    <w:rsid w:val="00A2278E"/>
    <w:rsid w:val="00A23D84"/>
    <w:rsid w:val="00A26818"/>
    <w:rsid w:val="00A3133F"/>
    <w:rsid w:val="00A31EE0"/>
    <w:rsid w:val="00A321B9"/>
    <w:rsid w:val="00A3240F"/>
    <w:rsid w:val="00A4222E"/>
    <w:rsid w:val="00A42281"/>
    <w:rsid w:val="00A43238"/>
    <w:rsid w:val="00A47387"/>
    <w:rsid w:val="00A50040"/>
    <w:rsid w:val="00A52439"/>
    <w:rsid w:val="00A54830"/>
    <w:rsid w:val="00A548B3"/>
    <w:rsid w:val="00A553E5"/>
    <w:rsid w:val="00A56EC3"/>
    <w:rsid w:val="00A60234"/>
    <w:rsid w:val="00A636EF"/>
    <w:rsid w:val="00A65753"/>
    <w:rsid w:val="00A66F0B"/>
    <w:rsid w:val="00A70E33"/>
    <w:rsid w:val="00A72944"/>
    <w:rsid w:val="00A745E3"/>
    <w:rsid w:val="00A813D7"/>
    <w:rsid w:val="00A81532"/>
    <w:rsid w:val="00A82798"/>
    <w:rsid w:val="00A842DC"/>
    <w:rsid w:val="00A86F5D"/>
    <w:rsid w:val="00A87483"/>
    <w:rsid w:val="00A87762"/>
    <w:rsid w:val="00A90126"/>
    <w:rsid w:val="00A906E3"/>
    <w:rsid w:val="00A91835"/>
    <w:rsid w:val="00A92286"/>
    <w:rsid w:val="00A94DA2"/>
    <w:rsid w:val="00A95B2B"/>
    <w:rsid w:val="00A962D2"/>
    <w:rsid w:val="00A967C0"/>
    <w:rsid w:val="00AA0559"/>
    <w:rsid w:val="00AA19F7"/>
    <w:rsid w:val="00AA268C"/>
    <w:rsid w:val="00AA2A08"/>
    <w:rsid w:val="00AA4AA8"/>
    <w:rsid w:val="00AA4C06"/>
    <w:rsid w:val="00AA6233"/>
    <w:rsid w:val="00AA66C4"/>
    <w:rsid w:val="00AB06BA"/>
    <w:rsid w:val="00AB0837"/>
    <w:rsid w:val="00AB3012"/>
    <w:rsid w:val="00AB5296"/>
    <w:rsid w:val="00AB777B"/>
    <w:rsid w:val="00AC1A18"/>
    <w:rsid w:val="00AC4B21"/>
    <w:rsid w:val="00AC4DE4"/>
    <w:rsid w:val="00AC4F4F"/>
    <w:rsid w:val="00AC5F2C"/>
    <w:rsid w:val="00AC62B9"/>
    <w:rsid w:val="00AC7D89"/>
    <w:rsid w:val="00AC7E4E"/>
    <w:rsid w:val="00AD087A"/>
    <w:rsid w:val="00AD27D2"/>
    <w:rsid w:val="00AD289F"/>
    <w:rsid w:val="00AD7E98"/>
    <w:rsid w:val="00AE0514"/>
    <w:rsid w:val="00AE1208"/>
    <w:rsid w:val="00AE19DF"/>
    <w:rsid w:val="00AE19EA"/>
    <w:rsid w:val="00AE2724"/>
    <w:rsid w:val="00AE3672"/>
    <w:rsid w:val="00AE5857"/>
    <w:rsid w:val="00AE7170"/>
    <w:rsid w:val="00AE71A9"/>
    <w:rsid w:val="00AF2148"/>
    <w:rsid w:val="00AF31C7"/>
    <w:rsid w:val="00AF4604"/>
    <w:rsid w:val="00AF4B45"/>
    <w:rsid w:val="00AF4DC1"/>
    <w:rsid w:val="00AF742E"/>
    <w:rsid w:val="00B002F8"/>
    <w:rsid w:val="00B01122"/>
    <w:rsid w:val="00B0173F"/>
    <w:rsid w:val="00B01A78"/>
    <w:rsid w:val="00B031FB"/>
    <w:rsid w:val="00B03A2A"/>
    <w:rsid w:val="00B04438"/>
    <w:rsid w:val="00B076D1"/>
    <w:rsid w:val="00B10CF5"/>
    <w:rsid w:val="00B135A2"/>
    <w:rsid w:val="00B14009"/>
    <w:rsid w:val="00B14501"/>
    <w:rsid w:val="00B14B64"/>
    <w:rsid w:val="00B14DEB"/>
    <w:rsid w:val="00B15007"/>
    <w:rsid w:val="00B164D5"/>
    <w:rsid w:val="00B207ED"/>
    <w:rsid w:val="00B21BFF"/>
    <w:rsid w:val="00B224E4"/>
    <w:rsid w:val="00B23628"/>
    <w:rsid w:val="00B23FBB"/>
    <w:rsid w:val="00B2714A"/>
    <w:rsid w:val="00B27D32"/>
    <w:rsid w:val="00B31ADA"/>
    <w:rsid w:val="00B327BE"/>
    <w:rsid w:val="00B359A0"/>
    <w:rsid w:val="00B40BBB"/>
    <w:rsid w:val="00B41356"/>
    <w:rsid w:val="00B43BE0"/>
    <w:rsid w:val="00B4413E"/>
    <w:rsid w:val="00B46DDD"/>
    <w:rsid w:val="00B51F95"/>
    <w:rsid w:val="00B520D9"/>
    <w:rsid w:val="00B53AE7"/>
    <w:rsid w:val="00B54A39"/>
    <w:rsid w:val="00B5643C"/>
    <w:rsid w:val="00B57F39"/>
    <w:rsid w:val="00B602D8"/>
    <w:rsid w:val="00B61FC3"/>
    <w:rsid w:val="00B62E69"/>
    <w:rsid w:val="00B646B6"/>
    <w:rsid w:val="00B64EEA"/>
    <w:rsid w:val="00B67AD6"/>
    <w:rsid w:val="00B7170F"/>
    <w:rsid w:val="00B72984"/>
    <w:rsid w:val="00B73145"/>
    <w:rsid w:val="00B76FF0"/>
    <w:rsid w:val="00B82642"/>
    <w:rsid w:val="00B83EFD"/>
    <w:rsid w:val="00B84562"/>
    <w:rsid w:val="00B877A3"/>
    <w:rsid w:val="00B9070B"/>
    <w:rsid w:val="00B91766"/>
    <w:rsid w:val="00B92408"/>
    <w:rsid w:val="00B943A0"/>
    <w:rsid w:val="00B95A91"/>
    <w:rsid w:val="00B97B50"/>
    <w:rsid w:val="00B97F70"/>
    <w:rsid w:val="00BA20D5"/>
    <w:rsid w:val="00BA2A2D"/>
    <w:rsid w:val="00BA3076"/>
    <w:rsid w:val="00BA41FE"/>
    <w:rsid w:val="00BA4521"/>
    <w:rsid w:val="00BA5B2F"/>
    <w:rsid w:val="00BB1DEF"/>
    <w:rsid w:val="00BB3769"/>
    <w:rsid w:val="00BB381F"/>
    <w:rsid w:val="00BB5333"/>
    <w:rsid w:val="00BB65B5"/>
    <w:rsid w:val="00BB6CE7"/>
    <w:rsid w:val="00BB6D7C"/>
    <w:rsid w:val="00BB6E06"/>
    <w:rsid w:val="00BB6F68"/>
    <w:rsid w:val="00BB744A"/>
    <w:rsid w:val="00BC1519"/>
    <w:rsid w:val="00BC3FCF"/>
    <w:rsid w:val="00BC69D9"/>
    <w:rsid w:val="00BD0ACD"/>
    <w:rsid w:val="00BD15CA"/>
    <w:rsid w:val="00BD38F4"/>
    <w:rsid w:val="00BD40FE"/>
    <w:rsid w:val="00BD4958"/>
    <w:rsid w:val="00BD4CBA"/>
    <w:rsid w:val="00BD5C8A"/>
    <w:rsid w:val="00BD7334"/>
    <w:rsid w:val="00BE05EA"/>
    <w:rsid w:val="00BE0FE5"/>
    <w:rsid w:val="00BE135E"/>
    <w:rsid w:val="00BE3C23"/>
    <w:rsid w:val="00BE6A51"/>
    <w:rsid w:val="00BE7FFE"/>
    <w:rsid w:val="00BF0C29"/>
    <w:rsid w:val="00BF290A"/>
    <w:rsid w:val="00BF2D0C"/>
    <w:rsid w:val="00BF397F"/>
    <w:rsid w:val="00BF3A78"/>
    <w:rsid w:val="00BF6959"/>
    <w:rsid w:val="00C00D2F"/>
    <w:rsid w:val="00C02682"/>
    <w:rsid w:val="00C039BC"/>
    <w:rsid w:val="00C03D49"/>
    <w:rsid w:val="00C03EDF"/>
    <w:rsid w:val="00C042EE"/>
    <w:rsid w:val="00C06947"/>
    <w:rsid w:val="00C0695D"/>
    <w:rsid w:val="00C06F3C"/>
    <w:rsid w:val="00C07906"/>
    <w:rsid w:val="00C104D3"/>
    <w:rsid w:val="00C10B5B"/>
    <w:rsid w:val="00C11D41"/>
    <w:rsid w:val="00C13E54"/>
    <w:rsid w:val="00C14BE6"/>
    <w:rsid w:val="00C16BC3"/>
    <w:rsid w:val="00C2582D"/>
    <w:rsid w:val="00C25B0B"/>
    <w:rsid w:val="00C3247F"/>
    <w:rsid w:val="00C337F4"/>
    <w:rsid w:val="00C33A92"/>
    <w:rsid w:val="00C33ECE"/>
    <w:rsid w:val="00C35600"/>
    <w:rsid w:val="00C42CB4"/>
    <w:rsid w:val="00C442A9"/>
    <w:rsid w:val="00C4571B"/>
    <w:rsid w:val="00C46297"/>
    <w:rsid w:val="00C472D3"/>
    <w:rsid w:val="00C51064"/>
    <w:rsid w:val="00C51BFD"/>
    <w:rsid w:val="00C531A6"/>
    <w:rsid w:val="00C53C08"/>
    <w:rsid w:val="00C545F6"/>
    <w:rsid w:val="00C57FE0"/>
    <w:rsid w:val="00C605B7"/>
    <w:rsid w:val="00C6185B"/>
    <w:rsid w:val="00C6314A"/>
    <w:rsid w:val="00C657E4"/>
    <w:rsid w:val="00C70BC8"/>
    <w:rsid w:val="00C7144C"/>
    <w:rsid w:val="00C73077"/>
    <w:rsid w:val="00C7355B"/>
    <w:rsid w:val="00C74B62"/>
    <w:rsid w:val="00C76EFB"/>
    <w:rsid w:val="00C80931"/>
    <w:rsid w:val="00C80DFC"/>
    <w:rsid w:val="00C84090"/>
    <w:rsid w:val="00C84C11"/>
    <w:rsid w:val="00C84C65"/>
    <w:rsid w:val="00C852AA"/>
    <w:rsid w:val="00C912BF"/>
    <w:rsid w:val="00C916A4"/>
    <w:rsid w:val="00C9221F"/>
    <w:rsid w:val="00C929FB"/>
    <w:rsid w:val="00C93F24"/>
    <w:rsid w:val="00C940F4"/>
    <w:rsid w:val="00C97AF5"/>
    <w:rsid w:val="00C97FE3"/>
    <w:rsid w:val="00CA1CC6"/>
    <w:rsid w:val="00CA38BC"/>
    <w:rsid w:val="00CA49F7"/>
    <w:rsid w:val="00CB0C37"/>
    <w:rsid w:val="00CB0EA8"/>
    <w:rsid w:val="00CB115A"/>
    <w:rsid w:val="00CB26F9"/>
    <w:rsid w:val="00CB2D53"/>
    <w:rsid w:val="00CB2FFF"/>
    <w:rsid w:val="00CB534D"/>
    <w:rsid w:val="00CB641A"/>
    <w:rsid w:val="00CB720E"/>
    <w:rsid w:val="00CC14E7"/>
    <w:rsid w:val="00CC4D76"/>
    <w:rsid w:val="00CC553A"/>
    <w:rsid w:val="00CC6829"/>
    <w:rsid w:val="00CC6F2B"/>
    <w:rsid w:val="00CC748B"/>
    <w:rsid w:val="00CD17CC"/>
    <w:rsid w:val="00CD1E77"/>
    <w:rsid w:val="00CD6F74"/>
    <w:rsid w:val="00CD7AAA"/>
    <w:rsid w:val="00CE0926"/>
    <w:rsid w:val="00CE1D3A"/>
    <w:rsid w:val="00CE3654"/>
    <w:rsid w:val="00CE4345"/>
    <w:rsid w:val="00CE5282"/>
    <w:rsid w:val="00CE74C4"/>
    <w:rsid w:val="00CF0C60"/>
    <w:rsid w:val="00CF14F0"/>
    <w:rsid w:val="00CF254B"/>
    <w:rsid w:val="00CF2F23"/>
    <w:rsid w:val="00CF3BC6"/>
    <w:rsid w:val="00CF3F8A"/>
    <w:rsid w:val="00CF6EA3"/>
    <w:rsid w:val="00D00533"/>
    <w:rsid w:val="00D01EED"/>
    <w:rsid w:val="00D0408A"/>
    <w:rsid w:val="00D049A8"/>
    <w:rsid w:val="00D0594A"/>
    <w:rsid w:val="00D07023"/>
    <w:rsid w:val="00D079C0"/>
    <w:rsid w:val="00D10A60"/>
    <w:rsid w:val="00D11D56"/>
    <w:rsid w:val="00D123F8"/>
    <w:rsid w:val="00D13286"/>
    <w:rsid w:val="00D13B88"/>
    <w:rsid w:val="00D14809"/>
    <w:rsid w:val="00D15A8E"/>
    <w:rsid w:val="00D17C20"/>
    <w:rsid w:val="00D203FD"/>
    <w:rsid w:val="00D2403D"/>
    <w:rsid w:val="00D26E64"/>
    <w:rsid w:val="00D27A78"/>
    <w:rsid w:val="00D320EB"/>
    <w:rsid w:val="00D33EAA"/>
    <w:rsid w:val="00D34D3B"/>
    <w:rsid w:val="00D35B25"/>
    <w:rsid w:val="00D36324"/>
    <w:rsid w:val="00D40B17"/>
    <w:rsid w:val="00D40ECE"/>
    <w:rsid w:val="00D417FB"/>
    <w:rsid w:val="00D44FE1"/>
    <w:rsid w:val="00D46400"/>
    <w:rsid w:val="00D473E2"/>
    <w:rsid w:val="00D54191"/>
    <w:rsid w:val="00D55303"/>
    <w:rsid w:val="00D55564"/>
    <w:rsid w:val="00D55664"/>
    <w:rsid w:val="00D62C8F"/>
    <w:rsid w:val="00D658B7"/>
    <w:rsid w:val="00D701FB"/>
    <w:rsid w:val="00D71204"/>
    <w:rsid w:val="00D73938"/>
    <w:rsid w:val="00D73BE3"/>
    <w:rsid w:val="00D73F77"/>
    <w:rsid w:val="00D75896"/>
    <w:rsid w:val="00D759DB"/>
    <w:rsid w:val="00D76879"/>
    <w:rsid w:val="00D773E4"/>
    <w:rsid w:val="00D77537"/>
    <w:rsid w:val="00D77538"/>
    <w:rsid w:val="00D806CD"/>
    <w:rsid w:val="00D80C91"/>
    <w:rsid w:val="00D80F24"/>
    <w:rsid w:val="00D82AA0"/>
    <w:rsid w:val="00D8301D"/>
    <w:rsid w:val="00D838B0"/>
    <w:rsid w:val="00D83B70"/>
    <w:rsid w:val="00D8414E"/>
    <w:rsid w:val="00D85356"/>
    <w:rsid w:val="00D87437"/>
    <w:rsid w:val="00D91275"/>
    <w:rsid w:val="00D91994"/>
    <w:rsid w:val="00D923A8"/>
    <w:rsid w:val="00D93680"/>
    <w:rsid w:val="00D93779"/>
    <w:rsid w:val="00D93FC5"/>
    <w:rsid w:val="00D956DE"/>
    <w:rsid w:val="00D95802"/>
    <w:rsid w:val="00DA3253"/>
    <w:rsid w:val="00DA3A00"/>
    <w:rsid w:val="00DA3B04"/>
    <w:rsid w:val="00DA59A8"/>
    <w:rsid w:val="00DA6DED"/>
    <w:rsid w:val="00DB0A2F"/>
    <w:rsid w:val="00DB12C8"/>
    <w:rsid w:val="00DB25E8"/>
    <w:rsid w:val="00DB283C"/>
    <w:rsid w:val="00DB28D7"/>
    <w:rsid w:val="00DB40A9"/>
    <w:rsid w:val="00DB41A9"/>
    <w:rsid w:val="00DB41CE"/>
    <w:rsid w:val="00DB43E8"/>
    <w:rsid w:val="00DB4EB3"/>
    <w:rsid w:val="00DB5595"/>
    <w:rsid w:val="00DB577B"/>
    <w:rsid w:val="00DB6B37"/>
    <w:rsid w:val="00DB774E"/>
    <w:rsid w:val="00DC017B"/>
    <w:rsid w:val="00DC2330"/>
    <w:rsid w:val="00DC25B3"/>
    <w:rsid w:val="00DC37AD"/>
    <w:rsid w:val="00DC4F13"/>
    <w:rsid w:val="00DD4B39"/>
    <w:rsid w:val="00DD52C0"/>
    <w:rsid w:val="00DD5DDF"/>
    <w:rsid w:val="00DD6138"/>
    <w:rsid w:val="00DE5AA2"/>
    <w:rsid w:val="00DE7D7C"/>
    <w:rsid w:val="00DF1B63"/>
    <w:rsid w:val="00DF564E"/>
    <w:rsid w:val="00DF592C"/>
    <w:rsid w:val="00E009B1"/>
    <w:rsid w:val="00E0515E"/>
    <w:rsid w:val="00E05F20"/>
    <w:rsid w:val="00E06774"/>
    <w:rsid w:val="00E101EF"/>
    <w:rsid w:val="00E11175"/>
    <w:rsid w:val="00E13A83"/>
    <w:rsid w:val="00E13BDB"/>
    <w:rsid w:val="00E145C9"/>
    <w:rsid w:val="00E14E5D"/>
    <w:rsid w:val="00E156E1"/>
    <w:rsid w:val="00E15765"/>
    <w:rsid w:val="00E16FFB"/>
    <w:rsid w:val="00E20D66"/>
    <w:rsid w:val="00E24C05"/>
    <w:rsid w:val="00E24F9A"/>
    <w:rsid w:val="00E30060"/>
    <w:rsid w:val="00E3087C"/>
    <w:rsid w:val="00E36F14"/>
    <w:rsid w:val="00E409EB"/>
    <w:rsid w:val="00E45930"/>
    <w:rsid w:val="00E45A3B"/>
    <w:rsid w:val="00E46954"/>
    <w:rsid w:val="00E52467"/>
    <w:rsid w:val="00E524DB"/>
    <w:rsid w:val="00E5348A"/>
    <w:rsid w:val="00E5463D"/>
    <w:rsid w:val="00E57482"/>
    <w:rsid w:val="00E63961"/>
    <w:rsid w:val="00E64940"/>
    <w:rsid w:val="00E67D7A"/>
    <w:rsid w:val="00E7051F"/>
    <w:rsid w:val="00E716FC"/>
    <w:rsid w:val="00E728C5"/>
    <w:rsid w:val="00E72AA1"/>
    <w:rsid w:val="00E72C8F"/>
    <w:rsid w:val="00E72CB4"/>
    <w:rsid w:val="00E7328E"/>
    <w:rsid w:val="00E76EAA"/>
    <w:rsid w:val="00E829B3"/>
    <w:rsid w:val="00E82E1E"/>
    <w:rsid w:val="00E8423E"/>
    <w:rsid w:val="00E85593"/>
    <w:rsid w:val="00E86D5C"/>
    <w:rsid w:val="00E87801"/>
    <w:rsid w:val="00E9079D"/>
    <w:rsid w:val="00E9304B"/>
    <w:rsid w:val="00E930C2"/>
    <w:rsid w:val="00E940FB"/>
    <w:rsid w:val="00E9704F"/>
    <w:rsid w:val="00E975CF"/>
    <w:rsid w:val="00EA08CC"/>
    <w:rsid w:val="00EA3350"/>
    <w:rsid w:val="00EA4FFF"/>
    <w:rsid w:val="00EA7848"/>
    <w:rsid w:val="00EB0046"/>
    <w:rsid w:val="00EB0519"/>
    <w:rsid w:val="00EB0FF9"/>
    <w:rsid w:val="00EB28FD"/>
    <w:rsid w:val="00EB4002"/>
    <w:rsid w:val="00EB4F2A"/>
    <w:rsid w:val="00EB5D2D"/>
    <w:rsid w:val="00EB60A1"/>
    <w:rsid w:val="00EB6CA1"/>
    <w:rsid w:val="00EC10AC"/>
    <w:rsid w:val="00EC143D"/>
    <w:rsid w:val="00EC1A60"/>
    <w:rsid w:val="00EC2965"/>
    <w:rsid w:val="00EC39FD"/>
    <w:rsid w:val="00EC45C6"/>
    <w:rsid w:val="00EC598F"/>
    <w:rsid w:val="00EC61BC"/>
    <w:rsid w:val="00EC61F2"/>
    <w:rsid w:val="00EC6FC3"/>
    <w:rsid w:val="00EC7D0F"/>
    <w:rsid w:val="00ED0C39"/>
    <w:rsid w:val="00ED3060"/>
    <w:rsid w:val="00ED7AFC"/>
    <w:rsid w:val="00EE066F"/>
    <w:rsid w:val="00EE0671"/>
    <w:rsid w:val="00EE0ACE"/>
    <w:rsid w:val="00EE5FBE"/>
    <w:rsid w:val="00EE7A0C"/>
    <w:rsid w:val="00EF073F"/>
    <w:rsid w:val="00EF07B4"/>
    <w:rsid w:val="00EF07D9"/>
    <w:rsid w:val="00EF0BE2"/>
    <w:rsid w:val="00EF1FA5"/>
    <w:rsid w:val="00EF784B"/>
    <w:rsid w:val="00F0043F"/>
    <w:rsid w:val="00F02184"/>
    <w:rsid w:val="00F03229"/>
    <w:rsid w:val="00F03286"/>
    <w:rsid w:val="00F04905"/>
    <w:rsid w:val="00F06070"/>
    <w:rsid w:val="00F1046F"/>
    <w:rsid w:val="00F10ECE"/>
    <w:rsid w:val="00F111F1"/>
    <w:rsid w:val="00F15010"/>
    <w:rsid w:val="00F158BD"/>
    <w:rsid w:val="00F15C38"/>
    <w:rsid w:val="00F178C3"/>
    <w:rsid w:val="00F17B43"/>
    <w:rsid w:val="00F20562"/>
    <w:rsid w:val="00F21F01"/>
    <w:rsid w:val="00F24296"/>
    <w:rsid w:val="00F25591"/>
    <w:rsid w:val="00F257E6"/>
    <w:rsid w:val="00F26500"/>
    <w:rsid w:val="00F31679"/>
    <w:rsid w:val="00F31A3E"/>
    <w:rsid w:val="00F33BEC"/>
    <w:rsid w:val="00F34002"/>
    <w:rsid w:val="00F365EC"/>
    <w:rsid w:val="00F36DB6"/>
    <w:rsid w:val="00F402A1"/>
    <w:rsid w:val="00F4269F"/>
    <w:rsid w:val="00F42CCE"/>
    <w:rsid w:val="00F42F93"/>
    <w:rsid w:val="00F43DB3"/>
    <w:rsid w:val="00F44528"/>
    <w:rsid w:val="00F45310"/>
    <w:rsid w:val="00F457A0"/>
    <w:rsid w:val="00F45A94"/>
    <w:rsid w:val="00F502DB"/>
    <w:rsid w:val="00F5051D"/>
    <w:rsid w:val="00F50972"/>
    <w:rsid w:val="00F52972"/>
    <w:rsid w:val="00F52C8C"/>
    <w:rsid w:val="00F5447A"/>
    <w:rsid w:val="00F559CE"/>
    <w:rsid w:val="00F56556"/>
    <w:rsid w:val="00F600E7"/>
    <w:rsid w:val="00F6343F"/>
    <w:rsid w:val="00F63B86"/>
    <w:rsid w:val="00F66498"/>
    <w:rsid w:val="00F668C5"/>
    <w:rsid w:val="00F672D2"/>
    <w:rsid w:val="00F720D4"/>
    <w:rsid w:val="00F734BA"/>
    <w:rsid w:val="00F74AC5"/>
    <w:rsid w:val="00F76FA3"/>
    <w:rsid w:val="00F77FAA"/>
    <w:rsid w:val="00F80762"/>
    <w:rsid w:val="00F80BEA"/>
    <w:rsid w:val="00F80F52"/>
    <w:rsid w:val="00F83343"/>
    <w:rsid w:val="00F87D39"/>
    <w:rsid w:val="00F90D5F"/>
    <w:rsid w:val="00F9358B"/>
    <w:rsid w:val="00F9433D"/>
    <w:rsid w:val="00F957C0"/>
    <w:rsid w:val="00F9620D"/>
    <w:rsid w:val="00F9620E"/>
    <w:rsid w:val="00F96394"/>
    <w:rsid w:val="00FA0584"/>
    <w:rsid w:val="00FA1898"/>
    <w:rsid w:val="00FA1D9A"/>
    <w:rsid w:val="00FA528C"/>
    <w:rsid w:val="00FB0247"/>
    <w:rsid w:val="00FB030D"/>
    <w:rsid w:val="00FB0640"/>
    <w:rsid w:val="00FB077E"/>
    <w:rsid w:val="00FB2E26"/>
    <w:rsid w:val="00FB31B2"/>
    <w:rsid w:val="00FB5CF7"/>
    <w:rsid w:val="00FC07C7"/>
    <w:rsid w:val="00FC26E2"/>
    <w:rsid w:val="00FC37FE"/>
    <w:rsid w:val="00FC500B"/>
    <w:rsid w:val="00FC6842"/>
    <w:rsid w:val="00FD11B6"/>
    <w:rsid w:val="00FD11F6"/>
    <w:rsid w:val="00FD28F1"/>
    <w:rsid w:val="00FD3CB7"/>
    <w:rsid w:val="00FD56F5"/>
    <w:rsid w:val="00FD6954"/>
    <w:rsid w:val="00FD6CD0"/>
    <w:rsid w:val="00FD7FF6"/>
    <w:rsid w:val="00FE20DF"/>
    <w:rsid w:val="00FE2DC8"/>
    <w:rsid w:val="00FE43CB"/>
    <w:rsid w:val="00FE592C"/>
    <w:rsid w:val="00FF013E"/>
    <w:rsid w:val="00FF11DD"/>
    <w:rsid w:val="00FF50F2"/>
    <w:rsid w:val="00FF601D"/>
    <w:rsid w:val="00FF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E3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656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2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0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0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0F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B6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A95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C021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656A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DefaultParagraphFont"/>
    <w:rsid w:val="004656A7"/>
  </w:style>
  <w:style w:type="character" w:customStyle="1" w:styleId="text">
    <w:name w:val="text"/>
    <w:basedOn w:val="DefaultParagraphFont"/>
    <w:rsid w:val="004656A7"/>
  </w:style>
  <w:style w:type="character" w:customStyle="1" w:styleId="author-ref">
    <w:name w:val="author-ref"/>
    <w:basedOn w:val="DefaultParagraphFont"/>
    <w:rsid w:val="004656A7"/>
  </w:style>
  <w:style w:type="character" w:customStyle="1" w:styleId="contribdegrees">
    <w:name w:val="contribdegrees"/>
    <w:basedOn w:val="DefaultParagraphFont"/>
    <w:rsid w:val="006E7287"/>
  </w:style>
  <w:style w:type="character" w:styleId="Hyperlink">
    <w:name w:val="Hyperlink"/>
    <w:basedOn w:val="DefaultParagraphFont"/>
    <w:uiPriority w:val="99"/>
    <w:unhideWhenUsed/>
    <w:rsid w:val="006E7287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7173CF"/>
  </w:style>
  <w:style w:type="character" w:customStyle="1" w:styleId="mixed-citation">
    <w:name w:val="mixed-citation"/>
    <w:basedOn w:val="DefaultParagraphFont"/>
    <w:rsid w:val="00215EE2"/>
  </w:style>
  <w:style w:type="character" w:customStyle="1" w:styleId="txsevenpack-author">
    <w:name w:val="tx_sevenpack-author"/>
    <w:basedOn w:val="DefaultParagraphFont"/>
    <w:rsid w:val="0095765F"/>
  </w:style>
  <w:style w:type="paragraph" w:customStyle="1" w:styleId="Default">
    <w:name w:val="Default"/>
    <w:rsid w:val="00AB529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335C78"/>
    <w:rPr>
      <w:b/>
      <w:bCs/>
    </w:rPr>
  </w:style>
  <w:style w:type="character" w:customStyle="1" w:styleId="doi2">
    <w:name w:val="doi2"/>
    <w:basedOn w:val="DefaultParagraphFont"/>
    <w:rsid w:val="00335C78"/>
  </w:style>
  <w:style w:type="character" w:customStyle="1" w:styleId="atl">
    <w:name w:val="atl"/>
    <w:basedOn w:val="DefaultParagraphFont"/>
    <w:rsid w:val="00335C78"/>
  </w:style>
  <w:style w:type="character" w:customStyle="1" w:styleId="vid">
    <w:name w:val="vid"/>
    <w:basedOn w:val="DefaultParagraphFont"/>
    <w:rsid w:val="00335C78"/>
  </w:style>
  <w:style w:type="character" w:customStyle="1" w:styleId="jtl">
    <w:name w:val="jtl"/>
    <w:basedOn w:val="DefaultParagraphFont"/>
    <w:rsid w:val="00335C78"/>
  </w:style>
  <w:style w:type="character" w:customStyle="1" w:styleId="cite-month-year">
    <w:name w:val="cite-month-year"/>
    <w:basedOn w:val="DefaultParagraphFont"/>
    <w:rsid w:val="00335C78"/>
  </w:style>
  <w:style w:type="character" w:customStyle="1" w:styleId="st">
    <w:name w:val="st"/>
    <w:basedOn w:val="DefaultParagraphFont"/>
    <w:rsid w:val="00335C78"/>
  </w:style>
  <w:style w:type="paragraph" w:styleId="Header">
    <w:name w:val="header"/>
    <w:basedOn w:val="Normal"/>
    <w:link w:val="HeaderChar"/>
    <w:uiPriority w:val="99"/>
    <w:unhideWhenUsed/>
    <w:rsid w:val="00464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612"/>
  </w:style>
  <w:style w:type="paragraph" w:styleId="Footer">
    <w:name w:val="footer"/>
    <w:basedOn w:val="Normal"/>
    <w:link w:val="FooterChar"/>
    <w:uiPriority w:val="99"/>
    <w:unhideWhenUsed/>
    <w:rsid w:val="00464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612"/>
  </w:style>
  <w:style w:type="character" w:customStyle="1" w:styleId="ref-title">
    <w:name w:val="ref-title"/>
    <w:basedOn w:val="DefaultParagraphFont"/>
    <w:rsid w:val="00773667"/>
  </w:style>
  <w:style w:type="character" w:customStyle="1" w:styleId="ref-vol">
    <w:name w:val="ref-vol"/>
    <w:basedOn w:val="DefaultParagraphFont"/>
    <w:rsid w:val="007736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656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2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0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0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0F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B6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A95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C021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656A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DefaultParagraphFont"/>
    <w:rsid w:val="004656A7"/>
  </w:style>
  <w:style w:type="character" w:customStyle="1" w:styleId="text">
    <w:name w:val="text"/>
    <w:basedOn w:val="DefaultParagraphFont"/>
    <w:rsid w:val="004656A7"/>
  </w:style>
  <w:style w:type="character" w:customStyle="1" w:styleId="author-ref">
    <w:name w:val="author-ref"/>
    <w:basedOn w:val="DefaultParagraphFont"/>
    <w:rsid w:val="004656A7"/>
  </w:style>
  <w:style w:type="character" w:customStyle="1" w:styleId="contribdegrees">
    <w:name w:val="contribdegrees"/>
    <w:basedOn w:val="DefaultParagraphFont"/>
    <w:rsid w:val="006E7287"/>
  </w:style>
  <w:style w:type="character" w:styleId="Hyperlink">
    <w:name w:val="Hyperlink"/>
    <w:basedOn w:val="DefaultParagraphFont"/>
    <w:uiPriority w:val="99"/>
    <w:unhideWhenUsed/>
    <w:rsid w:val="006E7287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7173CF"/>
  </w:style>
  <w:style w:type="character" w:customStyle="1" w:styleId="mixed-citation">
    <w:name w:val="mixed-citation"/>
    <w:basedOn w:val="DefaultParagraphFont"/>
    <w:rsid w:val="00215EE2"/>
  </w:style>
  <w:style w:type="character" w:customStyle="1" w:styleId="txsevenpack-author">
    <w:name w:val="tx_sevenpack-author"/>
    <w:basedOn w:val="DefaultParagraphFont"/>
    <w:rsid w:val="0095765F"/>
  </w:style>
  <w:style w:type="paragraph" w:customStyle="1" w:styleId="Default">
    <w:name w:val="Default"/>
    <w:rsid w:val="00AB529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335C78"/>
    <w:rPr>
      <w:b/>
      <w:bCs/>
    </w:rPr>
  </w:style>
  <w:style w:type="character" w:customStyle="1" w:styleId="doi2">
    <w:name w:val="doi2"/>
    <w:basedOn w:val="DefaultParagraphFont"/>
    <w:rsid w:val="00335C78"/>
  </w:style>
  <w:style w:type="character" w:customStyle="1" w:styleId="atl">
    <w:name w:val="atl"/>
    <w:basedOn w:val="DefaultParagraphFont"/>
    <w:rsid w:val="00335C78"/>
  </w:style>
  <w:style w:type="character" w:customStyle="1" w:styleId="vid">
    <w:name w:val="vid"/>
    <w:basedOn w:val="DefaultParagraphFont"/>
    <w:rsid w:val="00335C78"/>
  </w:style>
  <w:style w:type="character" w:customStyle="1" w:styleId="jtl">
    <w:name w:val="jtl"/>
    <w:basedOn w:val="DefaultParagraphFont"/>
    <w:rsid w:val="00335C78"/>
  </w:style>
  <w:style w:type="character" w:customStyle="1" w:styleId="cite-month-year">
    <w:name w:val="cite-month-year"/>
    <w:basedOn w:val="DefaultParagraphFont"/>
    <w:rsid w:val="00335C78"/>
  </w:style>
  <w:style w:type="character" w:customStyle="1" w:styleId="st">
    <w:name w:val="st"/>
    <w:basedOn w:val="DefaultParagraphFont"/>
    <w:rsid w:val="00335C78"/>
  </w:style>
  <w:style w:type="paragraph" w:styleId="Header">
    <w:name w:val="header"/>
    <w:basedOn w:val="Normal"/>
    <w:link w:val="HeaderChar"/>
    <w:uiPriority w:val="99"/>
    <w:unhideWhenUsed/>
    <w:rsid w:val="00464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612"/>
  </w:style>
  <w:style w:type="paragraph" w:styleId="Footer">
    <w:name w:val="footer"/>
    <w:basedOn w:val="Normal"/>
    <w:link w:val="FooterChar"/>
    <w:uiPriority w:val="99"/>
    <w:unhideWhenUsed/>
    <w:rsid w:val="00464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612"/>
  </w:style>
  <w:style w:type="character" w:customStyle="1" w:styleId="ref-title">
    <w:name w:val="ref-title"/>
    <w:basedOn w:val="DefaultParagraphFont"/>
    <w:rsid w:val="00773667"/>
  </w:style>
  <w:style w:type="character" w:customStyle="1" w:styleId="ref-vol">
    <w:name w:val="ref-vol"/>
    <w:basedOn w:val="DefaultParagraphFont"/>
    <w:rsid w:val="00773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5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6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56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9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9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2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A5252-962F-41FA-8658-8C2E499E3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17</Characters>
  <Application>Microsoft Office Word</Application>
  <DocSecurity>0</DocSecurity>
  <Lines>8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mar Kirsch</dc:creator>
  <cp:lastModifiedBy>SMTUBIL</cp:lastModifiedBy>
  <cp:revision>2</cp:revision>
  <cp:lastPrinted>2020-09-30T12:57:00Z</cp:lastPrinted>
  <dcterms:created xsi:type="dcterms:W3CDTF">2021-03-03T04:56:00Z</dcterms:created>
  <dcterms:modified xsi:type="dcterms:W3CDTF">2021-03-03T04:56:00Z</dcterms:modified>
</cp:coreProperties>
</file>